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9C4" w:rsidRPr="000E6DAE" w:rsidRDefault="002A09C4" w:rsidP="000E6DAE">
      <w:pPr>
        <w:spacing w:before="240" w:after="120" w:line="260" w:lineRule="exac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0E6DAE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11</w:t>
      </w:r>
      <w:r w:rsidR="000E6DAE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0E6DAE" w:rsidRPr="000E6DAE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0E6DAE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r w:rsidRPr="000E6DAE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Advanced regression model for the U937</w:t>
      </w:r>
      <w:r w:rsidRPr="000E6DAE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0E6DAE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cell line.</w:t>
      </w:r>
      <w:bookmarkStart w:id="0" w:name="_GoBack"/>
      <w:bookmarkEnd w:id="0"/>
    </w:p>
    <w:tbl>
      <w:tblPr>
        <w:tblStyle w:val="a3"/>
        <w:tblW w:w="9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1616"/>
        <w:gridCol w:w="1616"/>
        <w:gridCol w:w="1616"/>
        <w:gridCol w:w="1468"/>
      </w:tblGrid>
      <w:tr w:rsidR="002A09C4" w:rsidRPr="00F6170B" w:rsidTr="001D4D40"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:rsidR="002A09C4" w:rsidRPr="00F6170B" w:rsidRDefault="002A09C4" w:rsidP="001D4D4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2A09C4" w:rsidRPr="00F6170B" w:rsidRDefault="002A09C4" w:rsidP="001D4D4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, R</w:t>
            </w:r>
            <w:r w:rsidRPr="00F617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2A09C4" w:rsidRPr="00F6170B" w:rsidRDefault="002A09C4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Increment of correlation coefficient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2A09C4" w:rsidRPr="00F6170B" w:rsidRDefault="002A09C4" w:rsidP="001D4D4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2A09C4" w:rsidRPr="00F6170B" w:rsidRDefault="002A09C4" w:rsidP="001D4D4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A09C4" w:rsidRPr="00F6170B" w:rsidTr="001D4D40">
        <w:tc>
          <w:tcPr>
            <w:tcW w:w="3063" w:type="dxa"/>
            <w:tcBorders>
              <w:top w:val="single" w:sz="4" w:space="0" w:color="auto"/>
            </w:tcBorders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mean profile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Runx1 [-100, 0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55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7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/EBPα [-100, 0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57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0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/EBPα [-5000, -1001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8.12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56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EGR [-500, -201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70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58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-500, -201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32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9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EGR [501, 1000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6.53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3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/EBPα [501, 1000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55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7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98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IXL1 [101, 500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89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3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143 [-100, 0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41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6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/EBPα [-1000, -501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031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2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143 [1, 100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64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5</w:t>
            </w:r>
          </w:p>
        </w:tc>
      </w:tr>
      <w:tr w:rsidR="002A09C4" w:rsidRPr="00F6170B" w:rsidTr="001D4D40">
        <w:tc>
          <w:tcPr>
            <w:tcW w:w="3063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IXL1 [-5000, -1001]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68" w:type="dxa"/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28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2</w:t>
            </w:r>
          </w:p>
        </w:tc>
      </w:tr>
      <w:tr w:rsidR="002A09C4" w:rsidRPr="00F6170B" w:rsidTr="001D4D40">
        <w:tc>
          <w:tcPr>
            <w:tcW w:w="3063" w:type="dxa"/>
            <w:tcBorders>
              <w:bottom w:val="single" w:sz="4" w:space="0" w:color="auto"/>
            </w:tcBorders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EGR [-1000, -501]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2A09C4" w:rsidRPr="00F6170B" w:rsidRDefault="002A09C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2A09C4" w:rsidRPr="00F6170B" w:rsidRDefault="002A09C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31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9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9C4"/>
    <w:rsid w:val="000E6DAE"/>
    <w:rsid w:val="002A09C4"/>
    <w:rsid w:val="0064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B70D9"/>
  <w15:chartTrackingRefBased/>
  <w15:docId w15:val="{EB81217F-B2FE-494B-9787-70315FDEB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09C4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09C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A0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7:00Z</dcterms:created>
  <dcterms:modified xsi:type="dcterms:W3CDTF">2020-07-18T19:09:00Z</dcterms:modified>
</cp:coreProperties>
</file>